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8"/>
        <w:gridCol w:w="1985"/>
        <w:gridCol w:w="1840"/>
        <w:gridCol w:w="2602"/>
        <w:gridCol w:w="944"/>
        <w:gridCol w:w="2934"/>
        <w:gridCol w:w="1245"/>
      </w:tblGrid>
      <w:tr w:rsidR="00804046" w:rsidRPr="00B13BC4" w14:paraId="733A8D36" w14:textId="77777777" w:rsidTr="00804046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6C39" w14:textId="5700CAFA" w:rsidR="00804046" w:rsidRPr="00804046" w:rsidRDefault="00804046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040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Multimedia Appendix </w:t>
            </w:r>
            <w:r w:rsidRPr="008040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6</w:t>
            </w:r>
            <w:r w:rsidRPr="008040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 Intervention effects on behavioral</w:t>
            </w:r>
            <w:r w:rsidRPr="008040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outcomes: Based on </w:t>
            </w:r>
            <w:r w:rsidRPr="008040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the last observation carried forward approach</w:t>
            </w:r>
          </w:p>
        </w:tc>
      </w:tr>
      <w:tr w:rsidR="00B13BC4" w:rsidRPr="00B13BC4" w14:paraId="596081B8" w14:textId="77777777" w:rsidTr="00804046">
        <w:trPr>
          <w:trHeight w:val="278"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484DE6" w14:textId="5CD0EC1F" w:rsidR="00B13BC4" w:rsidRPr="00B13BC4" w:rsidRDefault="00B13BC4" w:rsidP="00B13BC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E13F00" w14:textId="77777777" w:rsidR="00B13BC4" w:rsidRPr="00B13BC4" w:rsidRDefault="00B13BC4" w:rsidP="00B13BC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 group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3AEA05" w14:textId="77777777" w:rsidR="00B13BC4" w:rsidRPr="00B13BC4" w:rsidRDefault="00B13BC4" w:rsidP="00B13BC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 group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0A7F2" w14:textId="77777777" w:rsidR="00B13BC4" w:rsidRPr="00B13BC4" w:rsidRDefault="00B13BC4" w:rsidP="00B13BC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te difference (RD) between group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7B891" w14:textId="77777777" w:rsidR="00B13BC4" w:rsidRPr="00B13BC4" w:rsidRDefault="00B13BC4" w:rsidP="00B13BC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OLE_LINK56"/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dds ratio (OR) for intervention vs. control</w:t>
            </w:r>
            <w:bookmarkEnd w:id="0"/>
          </w:p>
        </w:tc>
      </w:tr>
      <w:tr w:rsidR="00B13BC4" w:rsidRPr="00B13BC4" w14:paraId="23D46C3A" w14:textId="77777777" w:rsidTr="00804046">
        <w:trPr>
          <w:trHeight w:val="278"/>
        </w:trPr>
        <w:tc>
          <w:tcPr>
            <w:tcW w:w="8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D510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A439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F2390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417E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D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551BB" w14:textId="649DD2C3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D4CD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9F97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B13BC4" w:rsidRPr="00B13BC4" w14:paraId="529B130E" w14:textId="77777777" w:rsidTr="00804046">
        <w:trPr>
          <w:trHeight w:val="278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7DB7" w14:textId="0E0F65E1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rental-assisting brushin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B33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27BC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409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02B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2DD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5E7E45D7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CF4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FD2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/332 (14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E47B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/316 (14.9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2870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4% (-2.0, 1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1DC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67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A4B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4A7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36F7F3BA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330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73C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/332 (28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956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/316 (26.6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55ED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9% (3.0, 16.9)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149B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37E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54"/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 (1.43, 5.78)</w:t>
            </w:r>
            <w:bookmarkEnd w:id="1"/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731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03</w:t>
            </w:r>
          </w:p>
        </w:tc>
      </w:tr>
      <w:tr w:rsidR="00B13BC4" w:rsidRPr="00B13BC4" w14:paraId="15865410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ED2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CF0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/332(39.8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166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/316 (37.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C18B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% (-4.1, 11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ADA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2720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0.74, 2.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E4B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277</w:t>
            </w:r>
          </w:p>
        </w:tc>
      </w:tr>
      <w:tr w:rsidR="00B13BC4" w:rsidRPr="00B13BC4" w14:paraId="47CC03AE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A3A8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ight feeding cess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468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D6A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BF6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C03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F55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F20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05613CAB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F29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768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/332 (31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F3A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/316 (25.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588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% (-3.3, 11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1D1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80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15E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411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0868B1EE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24C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C5954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9/332 (69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DB8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6/316 (68.4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DF8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% (-4.2, 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FFD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8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544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 (0.29, 2.6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606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05</w:t>
            </w:r>
          </w:p>
        </w:tc>
      </w:tr>
      <w:tr w:rsidR="00B13BC4" w:rsidRPr="00B13BC4" w14:paraId="51436318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AED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042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9/332 (84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75A0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6/316 (84.2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5CD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% (-0.3, 0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2BD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8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0C5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 (0.25, 3.9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C1B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84</w:t>
            </w:r>
          </w:p>
        </w:tc>
      </w:tr>
      <w:tr w:rsidR="00B13BC4" w:rsidRPr="00B13BC4" w14:paraId="11A4B99B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D72D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gar intake contro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D49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4B98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DC8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85734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61AC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9A5D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1E940D53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1E4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D27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9/332 (78.0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D706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1/316 (76.3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DE51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% (-4.5, 10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ED7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B71B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6359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475ED6D8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E14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162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0/332 (69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498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8/316 (72.2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BF5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9% (-11.6, 5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5E0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5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3A64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 (0.40, 1.2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ED8C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260</w:t>
            </w:r>
          </w:p>
        </w:tc>
      </w:tr>
      <w:tr w:rsidR="00B13BC4" w:rsidRPr="00B13BC4" w14:paraId="32DA81A9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052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32CC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7/332 (65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2A4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0/316 (66.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CB4B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% (-10.4, 8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1C141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87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FBF9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 (0.46, 1.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E48C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54</w:t>
            </w:r>
          </w:p>
        </w:tc>
      </w:tr>
      <w:tr w:rsidR="00B13BC4" w:rsidRPr="00B13BC4" w14:paraId="26113855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D101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ntal visit in past 6 moth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EA76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82574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BE96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6C7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E14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542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5C613F7D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D86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C410F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32 (2.7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88FE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16 (2.8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48C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% (-0.0, 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86F5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7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333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2A30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13BC4" w:rsidRPr="00B13BC4" w14:paraId="145A1B48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D864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488BC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/332 (10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90AD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/316 (5.7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2AC4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% (-0.1, 0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8CF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5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27C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 (0.64, 13.6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2362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164</w:t>
            </w:r>
          </w:p>
        </w:tc>
      </w:tr>
      <w:tr w:rsidR="00B13BC4" w:rsidRPr="00B13BC4" w14:paraId="44C4DB38" w14:textId="77777777" w:rsidTr="00804046">
        <w:trPr>
          <w:trHeight w:val="278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557DC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88527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/332 (10.2%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8EC7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/316 (5.1%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D3FC53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% (-0.1, 0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3E26E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00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926D7A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5 (0.82, 17.9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EC128" w14:textId="77777777" w:rsidR="00B13BC4" w:rsidRPr="00B13BC4" w:rsidRDefault="00B13BC4" w:rsidP="00B13B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13BC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86</w:t>
            </w:r>
          </w:p>
        </w:tc>
      </w:tr>
    </w:tbl>
    <w:p w14:paraId="632520CA" w14:textId="77777777" w:rsidR="006C60A9" w:rsidRDefault="006C60A9">
      <w:pPr>
        <w:rPr>
          <w:rFonts w:hint="eastAsia"/>
        </w:rPr>
      </w:pPr>
    </w:p>
    <w:sectPr w:rsidR="006C60A9" w:rsidSect="00B13B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4440A" w14:textId="77777777" w:rsidR="00ED2E9D" w:rsidRDefault="00ED2E9D" w:rsidP="00B13B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AF3FC5" w14:textId="77777777" w:rsidR="00ED2E9D" w:rsidRDefault="00ED2E9D" w:rsidP="00B13B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3953B" w14:textId="77777777" w:rsidR="00ED2E9D" w:rsidRDefault="00ED2E9D" w:rsidP="00B13B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A52916" w14:textId="77777777" w:rsidR="00ED2E9D" w:rsidRDefault="00ED2E9D" w:rsidP="00B13B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56"/>
    <w:rsid w:val="00670256"/>
    <w:rsid w:val="006C60A9"/>
    <w:rsid w:val="00804046"/>
    <w:rsid w:val="008A3F42"/>
    <w:rsid w:val="009C4C3C"/>
    <w:rsid w:val="00A75BE7"/>
    <w:rsid w:val="00B13BC4"/>
    <w:rsid w:val="00C741EC"/>
    <w:rsid w:val="00C862D9"/>
    <w:rsid w:val="00D866B6"/>
    <w:rsid w:val="00DB358E"/>
    <w:rsid w:val="00E05579"/>
    <w:rsid w:val="00ED2E9D"/>
    <w:rsid w:val="00F9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99A811"/>
  <w15:chartTrackingRefBased/>
  <w15:docId w15:val="{7023C3CC-A791-4B96-94CB-BDDFFDF6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702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2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2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2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2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2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2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2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2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2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02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2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2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2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2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0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2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0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0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2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02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02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02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3B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3B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3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3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09</Words>
  <Characters>1241</Characters>
  <Application>Microsoft Office Word</Application>
  <DocSecurity>0</DocSecurity>
  <Lines>137</Lines>
  <Paragraphs>111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5</cp:revision>
  <dcterms:created xsi:type="dcterms:W3CDTF">2025-11-06T07:51:00Z</dcterms:created>
  <dcterms:modified xsi:type="dcterms:W3CDTF">2025-12-02T10:29:00Z</dcterms:modified>
</cp:coreProperties>
</file>